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01T00:00:00Z">
              <w:dateFormat w:val="M/d/yyyy"/>
              <w:lid w:val="en-US"/>
              <w:storeMappedDataAs w:val="dateTime"/>
              <w:calendar w:val="gregorian"/>
            </w:date>
          </w:sdtPr>
          <w:sdtContent>
            <w:tc>
              <w:tcPr>
                <w:tcW w:w="7920" w:type="dxa"/>
                <w:tcBorders>
                  <w:bottom w:val="single" w:sz="4" w:space="0" w:color="auto"/>
                </w:tcBorders>
              </w:tcPr>
              <w:p w14:paraId="72891EAB" w14:textId="4EE0DFEF" w:rsidR="00B92965" w:rsidRDefault="005967DD" w:rsidP="00B92965">
                <w:r>
                  <w:t>11/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Style w:val="PlaceholderText"/>
              <w:color w:val="000000"/>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0699982" w:rsidR="00B92965" w:rsidRDefault="003522EC" w:rsidP="00B92965">
                <w:r w:rsidRPr="003522EC">
                  <w:rPr>
                    <w:rStyle w:val="PlaceholderText"/>
                    <w:color w:val="000000"/>
                  </w:rPr>
                  <w:t>Esther E. Dupont-</w:t>
                </w:r>
                <w:proofErr w:type="spellStart"/>
                <w:r w:rsidRPr="003522EC">
                  <w:rPr>
                    <w:rStyle w:val="PlaceholderText"/>
                    <w:color w:val="000000"/>
                  </w:rPr>
                  <w:t>Versteegden</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CEBA8E7" w:rsidR="00B92965" w:rsidRDefault="005967DD" w:rsidP="00B92965">
                <w:r w:rsidRPr="003872F7">
                  <w:rPr>
                    <w:rFonts w:ascii="Times New Roman" w:eastAsia="Times New Roman" w:hAnsi="Times New Roman"/>
                    <w:color w:val="000000" w:themeColor="text1"/>
                  </w:rPr>
                  <w:t>Building Resilience When Disaster Strikes: Adapting Clinical Trials in Critical Illness Recover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639DDB03" w:rsidR="00B92965" w:rsidRDefault="005967DD" w:rsidP="00B92965">
                <w:r>
                  <w:t>White-202508-937IP</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7CF5A4" w:rsidR="00F52A77" w:rsidRDefault="002766C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A8DF6D2" w:rsidR="00F52A77" w:rsidRDefault="002766C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4EF3FAD" w:rsidR="00F52A77" w:rsidRDefault="002766C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51D65C2" w:rsidR="00F52A77" w:rsidRDefault="002766C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03744FF3" w:rsidR="00F52A77" w:rsidRDefault="002766C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AE05A33" w:rsidR="00F52A77" w:rsidRDefault="002766C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09403E8" w:rsidR="00F52A77" w:rsidRDefault="002766C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10EDCAA" w:rsidR="00AC2BE6" w:rsidRDefault="002766C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93039F" w:rsidR="00F52A77" w:rsidRDefault="002766C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7144446" w:rsidR="00F52A77" w:rsidRDefault="002766C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0D1A02B" w:rsidR="00F52A77" w:rsidRDefault="002766C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02562C" w:rsidR="00F52A77" w:rsidRDefault="002766C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C1CB16D" w:rsidR="00F52A77" w:rsidRDefault="002766C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2685CA0" w:rsidR="00F52A77" w:rsidRDefault="002766C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C24D2" w14:textId="77777777" w:rsidR="0005365C" w:rsidRDefault="0005365C" w:rsidP="00E23042">
      <w:r>
        <w:separator/>
      </w:r>
    </w:p>
  </w:endnote>
  <w:endnote w:type="continuationSeparator" w:id="0">
    <w:p w14:paraId="2EAACA7A" w14:textId="77777777" w:rsidR="0005365C" w:rsidRDefault="0005365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3F452" w14:textId="77777777" w:rsidR="0005365C" w:rsidRDefault="0005365C" w:rsidP="00E23042">
      <w:r>
        <w:separator/>
      </w:r>
    </w:p>
  </w:footnote>
  <w:footnote w:type="continuationSeparator" w:id="0">
    <w:p w14:paraId="1AD8FEEB" w14:textId="77777777" w:rsidR="0005365C" w:rsidRDefault="0005365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365C"/>
    <w:rsid w:val="0006627A"/>
    <w:rsid w:val="00080E3A"/>
    <w:rsid w:val="000A7AAC"/>
    <w:rsid w:val="000D01CB"/>
    <w:rsid w:val="001A4D68"/>
    <w:rsid w:val="001D6D70"/>
    <w:rsid w:val="001F07C3"/>
    <w:rsid w:val="001F15E2"/>
    <w:rsid w:val="002268E3"/>
    <w:rsid w:val="00275A41"/>
    <w:rsid w:val="002766C4"/>
    <w:rsid w:val="0029222F"/>
    <w:rsid w:val="002C2D8C"/>
    <w:rsid w:val="002E51B0"/>
    <w:rsid w:val="002F3104"/>
    <w:rsid w:val="003309F0"/>
    <w:rsid w:val="00341A75"/>
    <w:rsid w:val="00342223"/>
    <w:rsid w:val="003512AC"/>
    <w:rsid w:val="003522EC"/>
    <w:rsid w:val="00432B4B"/>
    <w:rsid w:val="004F1DCB"/>
    <w:rsid w:val="004F79FD"/>
    <w:rsid w:val="005031F7"/>
    <w:rsid w:val="00507BC6"/>
    <w:rsid w:val="005267B5"/>
    <w:rsid w:val="00530CFE"/>
    <w:rsid w:val="005827EA"/>
    <w:rsid w:val="00587022"/>
    <w:rsid w:val="005918F6"/>
    <w:rsid w:val="005967DD"/>
    <w:rsid w:val="005A7BB7"/>
    <w:rsid w:val="00611AF9"/>
    <w:rsid w:val="00621D7D"/>
    <w:rsid w:val="00690CF1"/>
    <w:rsid w:val="006915AC"/>
    <w:rsid w:val="0071164C"/>
    <w:rsid w:val="00764868"/>
    <w:rsid w:val="007D512D"/>
    <w:rsid w:val="007F4BDD"/>
    <w:rsid w:val="008014E5"/>
    <w:rsid w:val="00826C60"/>
    <w:rsid w:val="00847884"/>
    <w:rsid w:val="0086262B"/>
    <w:rsid w:val="00874CB0"/>
    <w:rsid w:val="008A55FE"/>
    <w:rsid w:val="008B36A0"/>
    <w:rsid w:val="008F723B"/>
    <w:rsid w:val="00926C21"/>
    <w:rsid w:val="0093113A"/>
    <w:rsid w:val="00932C52"/>
    <w:rsid w:val="00957D7C"/>
    <w:rsid w:val="009812E0"/>
    <w:rsid w:val="00994C81"/>
    <w:rsid w:val="009C7762"/>
    <w:rsid w:val="009E412B"/>
    <w:rsid w:val="00A245A5"/>
    <w:rsid w:val="00A36C4C"/>
    <w:rsid w:val="00A94B62"/>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6A51"/>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E0914"/>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5026F"/>
    <w:rsid w:val="00351B24"/>
    <w:rsid w:val="003C3CF5"/>
    <w:rsid w:val="003D6A0A"/>
    <w:rsid w:val="00452BDF"/>
    <w:rsid w:val="005F78D4"/>
    <w:rsid w:val="00617E1A"/>
    <w:rsid w:val="006713E6"/>
    <w:rsid w:val="007537EB"/>
    <w:rsid w:val="00773F9E"/>
    <w:rsid w:val="00925739"/>
    <w:rsid w:val="009C63DD"/>
    <w:rsid w:val="00D708A1"/>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elipe Gonzalez Seguel</cp:lastModifiedBy>
  <cp:revision>4</cp:revision>
  <dcterms:created xsi:type="dcterms:W3CDTF">2025-08-25T18:54:00Z</dcterms:created>
  <dcterms:modified xsi:type="dcterms:W3CDTF">2025-11-01T21:50:00Z</dcterms:modified>
</cp:coreProperties>
</file>